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42982" w14:textId="77777777" w:rsidR="00D56FEC" w:rsidRPr="006054E9" w:rsidRDefault="00D56FEC">
      <w:pPr>
        <w:rPr>
          <w:b/>
          <w:bCs/>
          <w:sz w:val="20"/>
          <w:szCs w:val="20"/>
          <w:lang w:val="en-US"/>
        </w:rPr>
      </w:pPr>
    </w:p>
    <w:p w14:paraId="0D2914AE" w14:textId="5FC0586D" w:rsidR="006054E9" w:rsidRDefault="00D56FEC" w:rsidP="006054E9">
      <w:pPr>
        <w:rPr>
          <w:b/>
          <w:bCs/>
          <w:lang w:val="en-US"/>
        </w:rPr>
      </w:pPr>
      <w:r w:rsidRPr="006054E9">
        <w:rPr>
          <w:b/>
          <w:bCs/>
          <w:lang w:val="en-US"/>
        </w:rPr>
        <w:t xml:space="preserve">SUPPLEMENTARY </w:t>
      </w:r>
      <w:r w:rsidR="004F7DE1">
        <w:rPr>
          <w:b/>
          <w:bCs/>
          <w:lang w:val="en-US"/>
        </w:rPr>
        <w:t>MATERIAL</w:t>
      </w:r>
    </w:p>
    <w:p w14:paraId="7C0B1061" w14:textId="77777777" w:rsidR="006054E9" w:rsidRDefault="006054E9" w:rsidP="006054E9">
      <w:pPr>
        <w:rPr>
          <w:b/>
          <w:bCs/>
        </w:rPr>
      </w:pPr>
    </w:p>
    <w:p w14:paraId="4F8049C8" w14:textId="575192D0" w:rsidR="00216DF7" w:rsidRPr="006054E9" w:rsidRDefault="00216DF7" w:rsidP="006054E9">
      <w:pPr>
        <w:numPr>
          <w:ilvl w:val="0"/>
          <w:numId w:val="12"/>
        </w:numPr>
        <w:rPr>
          <w:b/>
          <w:bCs/>
          <w:lang w:val="en-US"/>
        </w:rPr>
      </w:pPr>
      <w:r w:rsidRPr="006054E9">
        <w:rPr>
          <w:b/>
          <w:bCs/>
          <w:lang w:val="en-US"/>
        </w:rPr>
        <w:t>Structural path analysis: results for a-paths, b-paths, direct effects, and correlation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276"/>
        <w:gridCol w:w="1701"/>
        <w:gridCol w:w="1554"/>
      </w:tblGrid>
      <w:tr w:rsidR="00216DF7" w:rsidRPr="006054E9" w14:paraId="2673ADC8" w14:textId="77777777" w:rsidTr="00A72CE6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B50E8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B803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19C36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2975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95% confidence interval</w:t>
            </w:r>
          </w:p>
        </w:tc>
      </w:tr>
      <w:tr w:rsidR="004B216F" w:rsidRPr="006054E9" w14:paraId="6B7F3933" w14:textId="77777777" w:rsidTr="00A72CE6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EA3B4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a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B0641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tandardized parameter 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BF1F6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E381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9CBE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upper</w:t>
            </w:r>
          </w:p>
        </w:tc>
      </w:tr>
      <w:tr w:rsidR="00216DF7" w:rsidRPr="006054E9" w14:paraId="57E5E722" w14:textId="77777777" w:rsidTr="00A72CE6">
        <w:trPr>
          <w:trHeight w:val="28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237DE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Acceptance (a-paths)</w:t>
            </w:r>
          </w:p>
        </w:tc>
      </w:tr>
      <w:tr w:rsidR="004B216F" w:rsidRPr="006054E9" w14:paraId="7979ADA7" w14:textId="77777777" w:rsidTr="00A72CE6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0F8FE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CE27E" w14:textId="223C9A2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70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9DAC9" w14:textId="57337D4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B10C9" w14:textId="7CCAE90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FB89A" w14:textId="563C946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90</w:t>
            </w:r>
          </w:p>
        </w:tc>
      </w:tr>
      <w:tr w:rsidR="004B216F" w:rsidRPr="006054E9" w14:paraId="16BDF724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EB5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eer group inte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0BE5" w14:textId="6305DAB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3F3D" w14:textId="1B8350E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C1FA" w14:textId="719E4BE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DE4E28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8437" w14:textId="6AC3B1B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28</w:t>
            </w:r>
          </w:p>
        </w:tc>
      </w:tr>
      <w:tr w:rsidR="004B216F" w:rsidRPr="006054E9" w14:paraId="17B7A520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EECA8" w14:textId="7A967F3B" w:rsidR="00B84042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arental sup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9B4F0" w14:textId="78C5A44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F0EBD" w14:textId="142FC46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5414E" w14:textId="3F793AF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DE4E28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6FC3E" w14:textId="0913AB1D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E4E28">
              <w:rPr>
                <w:sz w:val="20"/>
                <w:szCs w:val="20"/>
                <w:lang w:val="en-US"/>
              </w:rPr>
              <w:t>32</w:t>
            </w:r>
          </w:p>
        </w:tc>
      </w:tr>
      <w:tr w:rsidR="00216DF7" w:rsidRPr="006054E9" w14:paraId="5B63A34B" w14:textId="77777777" w:rsidTr="00A72CE6">
        <w:trPr>
          <w:trHeight w:val="28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684DA" w14:textId="30B5685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Reappraisal (a-paths)</w:t>
            </w:r>
          </w:p>
        </w:tc>
      </w:tr>
      <w:tr w:rsidR="004B216F" w:rsidRPr="006054E9" w14:paraId="58F22E09" w14:textId="77777777" w:rsidTr="00A72CE6">
        <w:trPr>
          <w:trHeight w:val="28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7C5714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256424" w14:textId="61505BE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65F22">
              <w:rPr>
                <w:sz w:val="20"/>
                <w:szCs w:val="20"/>
                <w:lang w:val="en-US"/>
              </w:rPr>
              <w:t>69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7FBD07" w14:textId="62E273C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65F2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38A6F" w14:textId="145A3D2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65F2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2BCD0" w14:textId="09EA649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65F22">
              <w:rPr>
                <w:sz w:val="20"/>
                <w:szCs w:val="20"/>
                <w:lang w:val="en-US"/>
              </w:rPr>
              <w:t>94</w:t>
            </w:r>
          </w:p>
        </w:tc>
      </w:tr>
      <w:tr w:rsidR="004B216F" w:rsidRPr="006054E9" w14:paraId="2DE16267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EB21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eer group inte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4559" w14:textId="00215C4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40032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6AE8" w14:textId="1ADDF9D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4003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C1EA0" w14:textId="3C0F2C1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54003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9986" w14:textId="2D1C4D5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40032">
              <w:rPr>
                <w:sz w:val="20"/>
                <w:szCs w:val="20"/>
                <w:lang w:val="en-US"/>
              </w:rPr>
              <w:t>28</w:t>
            </w:r>
          </w:p>
        </w:tc>
      </w:tr>
      <w:tr w:rsidR="004B216F" w:rsidRPr="006054E9" w14:paraId="2FFA2BF7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8D02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arental sup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62DA1" w14:textId="31CF152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808F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13B93" w14:textId="706AAB1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808F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7583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EDE7D" w14:textId="1F8F156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808F6">
              <w:rPr>
                <w:sz w:val="20"/>
                <w:szCs w:val="20"/>
                <w:lang w:val="en-US"/>
              </w:rPr>
              <w:t>40</w:t>
            </w:r>
          </w:p>
        </w:tc>
      </w:tr>
      <w:tr w:rsidR="00216DF7" w:rsidRPr="006054E9" w14:paraId="53AEF06D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5724E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upport seeking (a-paths)</w:t>
            </w:r>
          </w:p>
        </w:tc>
      </w:tr>
      <w:tr w:rsidR="004B216F" w:rsidRPr="006054E9" w14:paraId="2EED391F" w14:textId="77777777" w:rsidTr="00A72CE6">
        <w:trPr>
          <w:trHeight w:val="28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4A7A7C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49CEAC" w14:textId="4E8AC07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24</w:t>
            </w:r>
            <w:r w:rsidRPr="006054E9">
              <w:rPr>
                <w:sz w:val="20"/>
                <w:szCs w:val="20"/>
                <w:lang w:val="en-US"/>
              </w:rPr>
              <w:t>**</w:t>
            </w:r>
            <w:r w:rsidR="00D2489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8A7E6A" w14:textId="3C06579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2091DB" w14:textId="5A5C1FB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88673B" w14:textId="799D1C4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37</w:t>
            </w:r>
          </w:p>
        </w:tc>
      </w:tr>
      <w:tr w:rsidR="004B216F" w:rsidRPr="006054E9" w14:paraId="7A86A68B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5294F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eer group inte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EADBE" w14:textId="2F62BD4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28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C1709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72EA" w14:textId="7A048FF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128CA" w14:textId="533C947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40</w:t>
            </w:r>
          </w:p>
        </w:tc>
      </w:tr>
      <w:tr w:rsidR="004B216F" w:rsidRPr="006054E9" w14:paraId="0A5AC2CB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0288C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arental sup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034AF" w14:textId="5618063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24894">
              <w:rPr>
                <w:sz w:val="20"/>
                <w:szCs w:val="20"/>
                <w:lang w:val="en-US"/>
              </w:rPr>
              <w:t>22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215C2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99ACD" w14:textId="1640545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496D2" w14:textId="287F7F8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33</w:t>
            </w:r>
          </w:p>
        </w:tc>
      </w:tr>
      <w:tr w:rsidR="00216DF7" w:rsidRPr="0034089D" w14:paraId="4373B33F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FAAAE" w14:textId="77777777" w:rsidR="00216DF7" w:rsidRPr="006054E9" w:rsidRDefault="00F3213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Benefit-finding</w:t>
            </w:r>
            <w:r w:rsidR="00216DF7" w:rsidRPr="006054E9">
              <w:rPr>
                <w:sz w:val="20"/>
                <w:szCs w:val="20"/>
                <w:lang w:val="en-US"/>
              </w:rPr>
              <w:t xml:space="preserve"> and growth (b-paths)</w:t>
            </w:r>
          </w:p>
        </w:tc>
      </w:tr>
      <w:tr w:rsidR="004B216F" w:rsidRPr="006054E9" w14:paraId="7AA4B929" w14:textId="77777777" w:rsidTr="00A72CE6">
        <w:trPr>
          <w:trHeight w:val="28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0502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FFC0F6" w14:textId="4508EA2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20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9A5A36" w14:textId="020B7F6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838FF9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9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3732CC" w14:textId="63624B4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33</w:t>
            </w:r>
          </w:p>
        </w:tc>
      </w:tr>
      <w:tr w:rsidR="004B216F" w:rsidRPr="006054E9" w14:paraId="6312E592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0602B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Reapprais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1847" w14:textId="4CEF409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17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40A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E684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10FF" w14:textId="118D60C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30</w:t>
            </w:r>
          </w:p>
        </w:tc>
      </w:tr>
      <w:tr w:rsidR="004B216F" w:rsidRPr="006054E9" w14:paraId="37F31EAA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DF132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upport seek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AFF3B" w14:textId="73B057A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46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E3BC6" w14:textId="3FFB170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7DD65" w14:textId="6C4F6B8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52397" w14:textId="5FD8E1E1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F6A0A">
              <w:rPr>
                <w:sz w:val="20"/>
                <w:szCs w:val="20"/>
                <w:lang w:val="en-US"/>
              </w:rPr>
              <w:t>72</w:t>
            </w:r>
          </w:p>
        </w:tc>
      </w:tr>
      <w:tr w:rsidR="00216DF7" w:rsidRPr="006054E9" w14:paraId="7367EB66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C2C3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 xml:space="preserve">Direct effects </w:t>
            </w:r>
          </w:p>
        </w:tc>
      </w:tr>
      <w:tr w:rsidR="004B216F" w:rsidRPr="006054E9" w14:paraId="092F33AA" w14:textId="77777777" w:rsidTr="00A72CE6">
        <w:trPr>
          <w:trHeight w:val="28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BEB092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88CF71" w14:textId="25EC16C1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8B0C5F" w14:textId="5CE6D71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668F0D" w14:textId="1ED6438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B51A0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8AA6D6" w14:textId="1CE9786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37</w:t>
            </w:r>
          </w:p>
        </w:tc>
      </w:tr>
      <w:tr w:rsidR="004B216F" w:rsidRPr="006054E9" w14:paraId="21D30C00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C504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eer group inte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1680" w14:textId="5F10681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803A4" w14:textId="2B7F1DE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08DF0" w14:textId="22F9601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B51A08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1DE1F" w14:textId="0C60CB3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32</w:t>
            </w:r>
          </w:p>
        </w:tc>
      </w:tr>
      <w:tr w:rsidR="004B216F" w:rsidRPr="006054E9" w14:paraId="75F1540A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03371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arental sup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24EEB" w14:textId="296D7B4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A512E" w14:textId="108BF1F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93A50" w14:textId="2865559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B51A0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ED86B" w14:textId="139640F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B51A08">
              <w:rPr>
                <w:sz w:val="20"/>
                <w:szCs w:val="20"/>
                <w:lang w:val="en-US"/>
              </w:rPr>
              <w:t>22</w:t>
            </w:r>
          </w:p>
        </w:tc>
      </w:tr>
      <w:tr w:rsidR="00216DF7" w:rsidRPr="006054E9" w14:paraId="558FB123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85988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Correlations</w:t>
            </w:r>
          </w:p>
        </w:tc>
      </w:tr>
      <w:tr w:rsidR="004B216F" w:rsidRPr="006054E9" w14:paraId="4FA23C18" w14:textId="77777777" w:rsidTr="00A72CE6">
        <w:trPr>
          <w:trHeight w:val="283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8B79CA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&amp; PGI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CBE756" w14:textId="1D084E9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23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76CDD9" w14:textId="34CD945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3BE32" w14:textId="02EE91AD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645F21" w14:textId="15574E9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29</w:t>
            </w:r>
          </w:p>
        </w:tc>
      </w:tr>
      <w:tr w:rsidR="004B216F" w:rsidRPr="006054E9" w14:paraId="6126281D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4D0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GI &amp; PS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8CA9" w14:textId="0776713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11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130C" w14:textId="65E2152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A3AE" w14:textId="2D5298F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0866" w14:textId="54C40C9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16</w:t>
            </w:r>
          </w:p>
        </w:tc>
      </w:tr>
      <w:tr w:rsidR="004B216F" w:rsidRPr="006054E9" w14:paraId="006027C2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DD281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SU &amp; O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15CE7" w14:textId="0024895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22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F30B" w14:textId="5E43180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C0C5" w14:textId="4EFE4F1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FBE4" w14:textId="0D2BF65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27</w:t>
            </w:r>
          </w:p>
        </w:tc>
      </w:tr>
      <w:tr w:rsidR="004B216F" w:rsidRPr="006054E9" w14:paraId="42E01CA0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ED5C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ACT &amp; 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9886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1413" w14:textId="7F23930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E3D2" w14:textId="12CC174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730FAA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D95A" w14:textId="3AA617B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730FAA">
              <w:rPr>
                <w:sz w:val="20"/>
                <w:szCs w:val="20"/>
                <w:lang w:val="en-US"/>
              </w:rPr>
              <w:t>12</w:t>
            </w:r>
          </w:p>
        </w:tc>
      </w:tr>
      <w:tr w:rsidR="004B216F" w:rsidRPr="006054E9" w14:paraId="742239E2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F22E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ER &amp; S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9033" w14:textId="5171860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07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9C4EE" w14:textId="0B2ED17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48E1D" w14:textId="1E27B5A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CDC74" w14:textId="74708A3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11</w:t>
            </w:r>
          </w:p>
        </w:tc>
      </w:tr>
      <w:tr w:rsidR="004B216F" w:rsidRPr="006054E9" w14:paraId="69685581" w14:textId="77777777" w:rsidTr="00A72CE6">
        <w:trPr>
          <w:trHeight w:val="28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139B18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US &amp; AC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31DBA1" w14:textId="1C72D21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C3AF9D" w14:textId="7BF3B20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350B40" w14:textId="4F0163F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DC54E2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FD81C7" w14:textId="03643E1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DC54E2">
              <w:rPr>
                <w:sz w:val="20"/>
                <w:szCs w:val="20"/>
                <w:lang w:val="en-US"/>
              </w:rPr>
              <w:t>03</w:t>
            </w:r>
          </w:p>
        </w:tc>
      </w:tr>
    </w:tbl>
    <w:p w14:paraId="62A52821" w14:textId="77777777" w:rsidR="004B216F" w:rsidRPr="006054E9" w:rsidRDefault="00216DF7" w:rsidP="004B216F">
      <w:pPr>
        <w:pStyle w:val="Beschriftung"/>
      </w:pPr>
      <w:r w:rsidRPr="006054E9">
        <w:rPr>
          <w:i/>
          <w:iCs w:val="0"/>
        </w:rPr>
        <w:t>Note</w:t>
      </w:r>
      <w:r w:rsidRPr="006054E9">
        <w:t xml:space="preserve">. * </w:t>
      </w:r>
      <w:r w:rsidRPr="006054E9">
        <w:rPr>
          <w:i/>
        </w:rPr>
        <w:t>p</w:t>
      </w:r>
      <w:r w:rsidRPr="006054E9">
        <w:t xml:space="preserve"> &lt; .05. ** </w:t>
      </w:r>
      <w:r w:rsidRPr="006054E9">
        <w:rPr>
          <w:i/>
        </w:rPr>
        <w:t>p</w:t>
      </w:r>
      <w:r w:rsidRPr="006054E9">
        <w:t xml:space="preserve"> &lt; .01. ***</w:t>
      </w:r>
      <w:r w:rsidRPr="006054E9">
        <w:rPr>
          <w:i/>
          <w:iCs w:val="0"/>
        </w:rPr>
        <w:t>p</w:t>
      </w:r>
      <w:r w:rsidRPr="006054E9">
        <w:t xml:space="preserve"> &lt; .001. SE = standard error. OPT = optimism; ACT = acceptance; ER = reappraisal; SUS = support seeking; PGI = peer group integration; PSU = parental support.</w:t>
      </w:r>
    </w:p>
    <w:p w14:paraId="750153E6" w14:textId="77777777" w:rsidR="004B216F" w:rsidRPr="006054E9" w:rsidRDefault="004B216F" w:rsidP="004B216F">
      <w:pPr>
        <w:rPr>
          <w:lang w:val="en-US" w:eastAsia="en-US"/>
        </w:rPr>
      </w:pPr>
      <w:r w:rsidRPr="006054E9">
        <w:rPr>
          <w:lang w:val="en-US" w:eastAsia="en-US"/>
        </w:rPr>
        <w:br w:type="page"/>
      </w:r>
    </w:p>
    <w:p w14:paraId="4EFC9D8F" w14:textId="77777777" w:rsidR="00752848" w:rsidRPr="006054E9" w:rsidRDefault="00216DF7" w:rsidP="006054E9">
      <w:pPr>
        <w:pStyle w:val="Beschriftung"/>
        <w:numPr>
          <w:ilvl w:val="0"/>
          <w:numId w:val="12"/>
        </w:numPr>
        <w:rPr>
          <w:b/>
          <w:bCs/>
          <w:sz w:val="24"/>
          <w:szCs w:val="24"/>
        </w:rPr>
      </w:pPr>
      <w:r w:rsidRPr="006054E9">
        <w:rPr>
          <w:b/>
          <w:bCs/>
          <w:sz w:val="24"/>
          <w:szCs w:val="24"/>
        </w:rPr>
        <w:lastRenderedPageBreak/>
        <w:t>Structural path analysis: results for partial/total indirect effects, total effects, and contrast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9"/>
        <w:gridCol w:w="2037"/>
        <w:gridCol w:w="1276"/>
        <w:gridCol w:w="1701"/>
        <w:gridCol w:w="1554"/>
      </w:tblGrid>
      <w:tr w:rsidR="00216DF7" w:rsidRPr="006054E9" w14:paraId="2BEA0F79" w14:textId="77777777" w:rsidTr="00A72CE6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54C4B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CAED1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B4C09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0D361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95% confidence interval</w:t>
            </w:r>
          </w:p>
        </w:tc>
      </w:tr>
      <w:tr w:rsidR="00216DF7" w:rsidRPr="006054E9" w14:paraId="68184F51" w14:textId="77777777" w:rsidTr="00A72CE6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069A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102B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tandardized parameter 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19C9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12798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8CAC9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upper</w:t>
            </w:r>
          </w:p>
        </w:tc>
      </w:tr>
      <w:tr w:rsidR="00216DF7" w:rsidRPr="006054E9" w14:paraId="4BD09C72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7CF83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 xml:space="preserve">Partial indirect effects </w:t>
            </w:r>
          </w:p>
        </w:tc>
      </w:tr>
      <w:tr w:rsidR="00216DF7" w:rsidRPr="006054E9" w14:paraId="049F4BEC" w14:textId="77777777" w:rsidTr="00A72CE6">
        <w:trPr>
          <w:trHeight w:val="283"/>
        </w:trPr>
        <w:tc>
          <w:tcPr>
            <w:tcW w:w="24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EA2AC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× ACT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83717B" w14:textId="37AFBA6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14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A56316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70FF2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8B7F4B" w14:textId="6B8EA90D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25</w:t>
            </w:r>
          </w:p>
        </w:tc>
      </w:tr>
      <w:tr w:rsidR="00216DF7" w:rsidRPr="006054E9" w14:paraId="2496896F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50E2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IG × AC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D820" w14:textId="5AF85B4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F1E5D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CAE59" w14:textId="04D34AF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9C2C1F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80FE" w14:textId="38EF2C0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07</w:t>
            </w:r>
          </w:p>
        </w:tc>
      </w:tr>
      <w:tr w:rsidR="00216DF7" w:rsidRPr="006054E9" w14:paraId="29ADB5A4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33626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SU × AC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12CF0" w14:textId="4A79345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EAEC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439D" w14:textId="26DA4DC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9C2C1F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BCBE" w14:textId="1FE72A3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01</w:t>
            </w:r>
          </w:p>
        </w:tc>
      </w:tr>
      <w:tr w:rsidR="00216DF7" w:rsidRPr="006054E9" w14:paraId="1C505640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2EA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× 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3029" w14:textId="024AF55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12</w:t>
            </w:r>
            <w:r w:rsidRPr="006054E9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43B90" w14:textId="10B2EC6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C2C1F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DAC4C" w14:textId="3B236D61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C72A" w14:textId="592803C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23</w:t>
            </w:r>
          </w:p>
        </w:tc>
      </w:tr>
      <w:tr w:rsidR="00216DF7" w:rsidRPr="006054E9" w14:paraId="030EBF4B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8D5F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IG × 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15139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5DE22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A3E2" w14:textId="6F266F9D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C2358B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CD4D" w14:textId="3094D751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2</w:t>
            </w:r>
          </w:p>
        </w:tc>
      </w:tr>
      <w:tr w:rsidR="00216DF7" w:rsidRPr="006054E9" w14:paraId="0A540A08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D5C3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SU × 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8344" w14:textId="59150CE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6B2C7" w14:textId="179BCE0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456C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24DD" w14:textId="4F3BEEE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9</w:t>
            </w:r>
          </w:p>
        </w:tc>
      </w:tr>
      <w:tr w:rsidR="00216DF7" w:rsidRPr="006054E9" w14:paraId="4E3D330C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7CEB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× S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1D10" w14:textId="4948361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11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B28C" w14:textId="72509A2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867E" w14:textId="1935A22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35D41" w14:textId="399B8F8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20</w:t>
            </w:r>
          </w:p>
        </w:tc>
      </w:tr>
      <w:tr w:rsidR="00216DF7" w:rsidRPr="006054E9" w14:paraId="5F57B5D7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2230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IG × S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4236" w14:textId="1FDF3A6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13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E2FD" w14:textId="51D0C9B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0E7CB" w14:textId="51D6C60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90F2A" w14:textId="3777A08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22</w:t>
            </w:r>
          </w:p>
        </w:tc>
      </w:tr>
      <w:tr w:rsidR="00216DF7" w:rsidRPr="006054E9" w14:paraId="77203001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E7F569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SU × SUS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BEA418" w14:textId="03565EC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10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AA1C96" w14:textId="237E6B7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178799" w14:textId="43EE253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B9E201" w14:textId="2215F55D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2358B">
              <w:rPr>
                <w:sz w:val="20"/>
                <w:szCs w:val="20"/>
                <w:lang w:val="en-US"/>
              </w:rPr>
              <w:t>18</w:t>
            </w:r>
          </w:p>
        </w:tc>
      </w:tr>
      <w:tr w:rsidR="00216DF7" w:rsidRPr="006054E9" w14:paraId="7C3DA1B3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E891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Total indirect effects</w:t>
            </w:r>
          </w:p>
        </w:tc>
      </w:tr>
      <w:tr w:rsidR="00216DF7" w:rsidRPr="006054E9" w14:paraId="277A1F09" w14:textId="77777777" w:rsidTr="00A72CE6">
        <w:trPr>
          <w:trHeight w:val="283"/>
        </w:trPr>
        <w:tc>
          <w:tcPr>
            <w:tcW w:w="24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713D45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indirect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4879FA" w14:textId="3F72B07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37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7C339B" w14:textId="2DE8FAE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D4753C" w14:textId="5DEF68A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A253EB" w14:textId="448ED9F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53</w:t>
            </w:r>
          </w:p>
        </w:tc>
      </w:tr>
      <w:tr w:rsidR="00216DF7" w:rsidRPr="006054E9" w14:paraId="054031A0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6CBF" w14:textId="77777777" w:rsidR="00216DF7" w:rsidRPr="006054E9" w:rsidRDefault="00216DF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GI indirec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9202" w14:textId="374C7F8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14</w:t>
            </w:r>
            <w:r w:rsidRPr="006054E9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4087" w14:textId="0CC5D4C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40CE" w14:textId="1C80DBF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D670" w14:textId="16836E5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25</w:t>
            </w:r>
          </w:p>
        </w:tc>
      </w:tr>
      <w:tr w:rsidR="00216DF7" w:rsidRPr="006054E9" w14:paraId="1B7C1886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C7DAD" w14:textId="77777777" w:rsidR="00216DF7" w:rsidRPr="006054E9" w:rsidRDefault="00216DF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SU indirec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E1250" w14:textId="4B2DEB9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1774F" w14:textId="3BB482E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AC913" w14:textId="0CA2E0C1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09A4B" w14:textId="5F94F5E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22</w:t>
            </w:r>
          </w:p>
        </w:tc>
      </w:tr>
      <w:tr w:rsidR="00216DF7" w:rsidRPr="006054E9" w14:paraId="6F00229F" w14:textId="77777777" w:rsidTr="00A72CE6">
        <w:trPr>
          <w:trHeight w:val="28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5880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Total effects c</w:t>
            </w:r>
          </w:p>
        </w:tc>
      </w:tr>
      <w:tr w:rsidR="00216DF7" w:rsidRPr="006054E9" w14:paraId="48ED6377" w14:textId="77777777" w:rsidTr="00A72CE6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D22CD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total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CF8C1" w14:textId="70AB463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50</w:t>
            </w:r>
            <w:r w:rsidRPr="006054E9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FB557" w14:textId="75B1598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CB169" w14:textId="2FC4C76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9EC4B6" w14:textId="2B223374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13C7D">
              <w:rPr>
                <w:sz w:val="20"/>
                <w:szCs w:val="20"/>
                <w:lang w:val="en-US"/>
              </w:rPr>
              <w:t>73</w:t>
            </w:r>
          </w:p>
        </w:tc>
      </w:tr>
      <w:tr w:rsidR="00216DF7" w:rsidRPr="006054E9" w14:paraId="7F47AB37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DB4E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GI tot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1F89A" w14:textId="5A1CA0B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28</w:t>
            </w:r>
            <w:r w:rsidRPr="006054E9">
              <w:rPr>
                <w:sz w:val="20"/>
                <w:szCs w:val="20"/>
                <w:lang w:val="en-US"/>
              </w:rPr>
              <w:t>**</w:t>
            </w:r>
            <w:r w:rsidR="00310A4F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B215D" w14:textId="174F43F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9219" w14:textId="56EEEAE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B473" w14:textId="26B6F5D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46</w:t>
            </w:r>
          </w:p>
        </w:tc>
      </w:tr>
      <w:tr w:rsidR="00216DF7" w:rsidRPr="006054E9" w14:paraId="5DB09967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05E8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SU total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B7637F" w14:textId="540202F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70BBC1" w14:textId="6C395B21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FB2EE" w14:textId="6F69FC2B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310A4F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029CE" w14:textId="4FFBEF23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310A4F">
              <w:rPr>
                <w:sz w:val="20"/>
                <w:szCs w:val="20"/>
                <w:lang w:val="en-US"/>
              </w:rPr>
              <w:t>32</w:t>
            </w:r>
          </w:p>
        </w:tc>
      </w:tr>
      <w:tr w:rsidR="00216DF7" w:rsidRPr="006054E9" w14:paraId="414E7EF0" w14:textId="77777777" w:rsidTr="00A72CE6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9EEE4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Contrasts</w:t>
            </w:r>
          </w:p>
        </w:tc>
      </w:tr>
      <w:tr w:rsidR="00216DF7" w:rsidRPr="006054E9" w14:paraId="2B7CC60C" w14:textId="77777777" w:rsidTr="00A72CE6">
        <w:trPr>
          <w:trHeight w:val="283"/>
        </w:trPr>
        <w:tc>
          <w:tcPr>
            <w:tcW w:w="24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689C6B" w14:textId="77777777" w:rsidR="00216DF7" w:rsidRPr="006054E9" w:rsidRDefault="00216DF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vs. PGI (total)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45AFE6" w14:textId="0F11F2C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24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A14A6" w14:textId="3E9A6BD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76F527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A7B2A2" w14:textId="45280ADF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44</w:t>
            </w:r>
          </w:p>
        </w:tc>
      </w:tr>
      <w:tr w:rsidR="00216DF7" w:rsidRPr="006054E9" w14:paraId="5DED6A28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81FD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OPT vs. PSU (total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B9A1" w14:textId="2C35D8D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27</w:t>
            </w:r>
            <w:r w:rsidRPr="006054E9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F0C90" w14:textId="28CC830E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B733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DCC8F" w14:textId="48CC667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48</w:t>
            </w:r>
          </w:p>
        </w:tc>
      </w:tr>
      <w:tr w:rsidR="00216DF7" w:rsidRPr="006054E9" w14:paraId="3CDA4095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E7A10" w14:textId="77777777" w:rsidR="00216DF7" w:rsidRPr="006054E9" w:rsidRDefault="00216DF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PGI vs. PSU (total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A97A" w14:textId="7777777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9C4A" w14:textId="648477F0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79D19" w14:textId="48FA2AA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5723D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963C" w14:textId="4043E552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16</w:t>
            </w:r>
          </w:p>
        </w:tc>
      </w:tr>
      <w:tr w:rsidR="00216DF7" w:rsidRPr="006054E9" w14:paraId="4AA1E9C3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C643B" w14:textId="77777777" w:rsidR="00216DF7" w:rsidRPr="006054E9" w:rsidRDefault="00216DF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ACT vs. ER (b-paths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E594" w14:textId="07C156A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D36CF" w14:textId="1F2612A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5723D2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6716" w14:textId="12A70756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80278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8033" w14:textId="2CD1203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02781">
              <w:rPr>
                <w:sz w:val="20"/>
                <w:szCs w:val="20"/>
                <w:lang w:val="en-US"/>
              </w:rPr>
              <w:t>21</w:t>
            </w:r>
          </w:p>
        </w:tc>
      </w:tr>
      <w:tr w:rsidR="00216DF7" w:rsidRPr="006054E9" w14:paraId="6BDCD4F2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B163" w14:textId="77777777" w:rsidR="00216DF7" w:rsidRPr="006054E9" w:rsidRDefault="00216DF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ACT vs. SUS (b-paths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EEABF" w14:textId="6DCDE41A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802781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07BAC" w14:textId="0EB4988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0278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70F7" w14:textId="414C6037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80278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9AC1" w14:textId="2A13EA6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02781">
              <w:rPr>
                <w:sz w:val="20"/>
                <w:szCs w:val="20"/>
                <w:lang w:val="en-US"/>
              </w:rPr>
              <w:t>01</w:t>
            </w:r>
          </w:p>
        </w:tc>
      </w:tr>
      <w:tr w:rsidR="00216DF7" w:rsidRPr="006054E9" w14:paraId="229D7217" w14:textId="77777777" w:rsidTr="00A72CE6">
        <w:trPr>
          <w:trHeight w:val="283"/>
        </w:trPr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E24B44" w14:textId="77777777" w:rsidR="00216DF7" w:rsidRPr="006054E9" w:rsidRDefault="00216DF7">
            <w:pPr>
              <w:rPr>
                <w:sz w:val="20"/>
                <w:szCs w:val="20"/>
                <w:vertAlign w:val="superscript"/>
              </w:rPr>
            </w:pPr>
            <w:r w:rsidRPr="006054E9">
              <w:rPr>
                <w:sz w:val="20"/>
                <w:szCs w:val="20"/>
              </w:rPr>
              <w:t>ER vs. SUS (b-</w:t>
            </w:r>
            <w:proofErr w:type="spellStart"/>
            <w:r w:rsidRPr="006054E9">
              <w:rPr>
                <w:sz w:val="20"/>
                <w:szCs w:val="20"/>
              </w:rPr>
              <w:t>paths</w:t>
            </w:r>
            <w:proofErr w:type="spellEnd"/>
            <w:r w:rsidRPr="006054E9">
              <w:rPr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6E3337" w14:textId="59147C1C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80278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AF91B4" w14:textId="01EA2055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0278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75A698" w14:textId="0DE70E69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80278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84E6F7" w14:textId="74208818" w:rsidR="00216DF7" w:rsidRPr="006054E9" w:rsidRDefault="00216DF7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802781">
              <w:rPr>
                <w:sz w:val="20"/>
                <w:szCs w:val="20"/>
                <w:lang w:val="en-US"/>
              </w:rPr>
              <w:t>02</w:t>
            </w:r>
          </w:p>
        </w:tc>
      </w:tr>
    </w:tbl>
    <w:p w14:paraId="0D2EA677" w14:textId="77777777" w:rsidR="00752848" w:rsidRPr="006054E9" w:rsidRDefault="00216DF7" w:rsidP="00752848">
      <w:pPr>
        <w:pStyle w:val="Beschriftung"/>
      </w:pPr>
      <w:r w:rsidRPr="006054E9">
        <w:rPr>
          <w:i/>
          <w:iCs w:val="0"/>
        </w:rPr>
        <w:t>Note</w:t>
      </w:r>
      <w:r w:rsidRPr="006054E9">
        <w:t>. OPT = optimism; ACT = acceptance; ER = reappraisal; SUS = support seeking; PGI = peer group integration; PSU = parental support; Partial indirect effect = product of a- and b-paths; total indirect effect = sum of partial indirect effects of one antecedent</w:t>
      </w:r>
      <w:r w:rsidRPr="006054E9">
        <w:rPr>
          <w:szCs w:val="20"/>
        </w:rPr>
        <w:t>; total effect c = sum of the direct and indirect effect; contrasts = subtraction of total indirect effects/b-paths;</w:t>
      </w:r>
      <w:r w:rsidRPr="006054E9">
        <w:t xml:space="preserve"> * </w:t>
      </w:r>
      <w:r w:rsidRPr="006054E9">
        <w:rPr>
          <w:i/>
        </w:rPr>
        <w:t>p</w:t>
      </w:r>
      <w:r w:rsidRPr="006054E9">
        <w:t xml:space="preserve"> &lt; .05. ** </w:t>
      </w:r>
      <w:r w:rsidRPr="006054E9">
        <w:rPr>
          <w:i/>
        </w:rPr>
        <w:t>p</w:t>
      </w:r>
      <w:r w:rsidRPr="006054E9">
        <w:t xml:space="preserve"> &lt; .01. ***</w:t>
      </w:r>
      <w:r w:rsidRPr="006054E9">
        <w:rPr>
          <w:i/>
          <w:iCs w:val="0"/>
        </w:rPr>
        <w:t>p</w:t>
      </w:r>
      <w:r w:rsidRPr="006054E9">
        <w:t xml:space="preserve"> &lt; .001. SE = standard error.</w:t>
      </w:r>
    </w:p>
    <w:p w14:paraId="129302CF" w14:textId="56A41180" w:rsidR="00F76B20" w:rsidRDefault="00F76B20" w:rsidP="006054E9">
      <w:pPr>
        <w:pStyle w:val="Beschriftung"/>
        <w:numPr>
          <w:ilvl w:val="0"/>
          <w:numId w:val="12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Structural path analysis: results for control variabl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9"/>
        <w:gridCol w:w="2037"/>
        <w:gridCol w:w="1276"/>
        <w:gridCol w:w="1701"/>
        <w:gridCol w:w="1554"/>
      </w:tblGrid>
      <w:tr w:rsidR="00F42EEF" w:rsidRPr="006054E9" w14:paraId="52B8DB2F" w14:textId="77777777" w:rsidTr="008555D1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CD8EA" w14:textId="77777777" w:rsidR="00F42EEF" w:rsidRPr="0034089D" w:rsidRDefault="00F42EEF" w:rsidP="003408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A6C37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64056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F1297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95% confidence interval</w:t>
            </w:r>
          </w:p>
        </w:tc>
      </w:tr>
      <w:tr w:rsidR="00F42EEF" w:rsidRPr="006054E9" w14:paraId="01474810" w14:textId="77777777" w:rsidTr="008555D1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D79FC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D7F34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tandardized parameter 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5D2BF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2AF98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73BA1" w14:textId="77777777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upper</w:t>
            </w:r>
          </w:p>
        </w:tc>
      </w:tr>
      <w:tr w:rsidR="00F42EEF" w:rsidRPr="006054E9" w14:paraId="07359C61" w14:textId="77777777" w:rsidTr="008555D1">
        <w:trPr>
          <w:trHeight w:val="283"/>
        </w:trPr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4469C" w14:textId="0822A3C5" w:rsidR="00F42EEF" w:rsidRPr="00F42EEF" w:rsidRDefault="003555B9" w:rsidP="008555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efit-finding and growth</w:t>
            </w:r>
          </w:p>
        </w:tc>
      </w:tr>
      <w:tr w:rsidR="00F42EEF" w:rsidRPr="006054E9" w14:paraId="6F3DC1F5" w14:textId="77777777" w:rsidTr="008555D1">
        <w:trPr>
          <w:trHeight w:val="283"/>
        </w:trPr>
        <w:tc>
          <w:tcPr>
            <w:tcW w:w="24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BCDBB7" w14:textId="0491D152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Time since diagnosis)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45CC98" w14:textId="751CFADF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84F1A">
              <w:rPr>
                <w:sz w:val="20"/>
                <w:szCs w:val="20"/>
                <w:lang w:val="en-US"/>
              </w:rPr>
              <w:t>00</w:t>
            </w:r>
            <w:r w:rsidR="00802781">
              <w:rPr>
                <w:sz w:val="20"/>
                <w:szCs w:val="20"/>
                <w:lang w:val="en-US"/>
              </w:rPr>
              <w:t xml:space="preserve"> (-.0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C69B86" w14:textId="1D138AC3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1</w:t>
            </w:r>
            <w:r w:rsidR="00802781">
              <w:rPr>
                <w:sz w:val="20"/>
                <w:szCs w:val="20"/>
                <w:lang w:val="en-US"/>
              </w:rPr>
              <w:t xml:space="preserve"> (.0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4963FF" w14:textId="14C6F828" w:rsidR="00F42EEF" w:rsidRPr="006054E9" w:rsidRDefault="00984F1A" w:rsidP="008555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2</w:t>
            </w:r>
            <w:r w:rsidR="00802781">
              <w:rPr>
                <w:sz w:val="20"/>
                <w:szCs w:val="20"/>
                <w:lang w:val="en-US"/>
              </w:rPr>
              <w:t xml:space="preserve"> (-.06)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8DF6B1" w14:textId="1CEDC232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84F1A">
              <w:rPr>
                <w:sz w:val="20"/>
                <w:szCs w:val="20"/>
                <w:lang w:val="en-US"/>
              </w:rPr>
              <w:t>02</w:t>
            </w:r>
            <w:r w:rsidR="00802781">
              <w:rPr>
                <w:sz w:val="20"/>
                <w:szCs w:val="20"/>
                <w:lang w:val="en-US"/>
              </w:rPr>
              <w:t xml:space="preserve"> (.02))</w:t>
            </w:r>
          </w:p>
        </w:tc>
      </w:tr>
      <w:tr w:rsidR="00F42EEF" w:rsidRPr="006054E9" w14:paraId="37CEF902" w14:textId="77777777" w:rsidTr="008555D1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6D628" w14:textId="4592C625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83A3" w14:textId="6E024514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84F1A">
              <w:rPr>
                <w:sz w:val="20"/>
                <w:szCs w:val="20"/>
                <w:lang w:val="en-US"/>
              </w:rPr>
              <w:t>1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0EC84" w14:textId="55BC0BE1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57CC" w14:textId="0BD001F0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10C5" w14:textId="520BCB99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84F1A">
              <w:rPr>
                <w:sz w:val="20"/>
                <w:szCs w:val="20"/>
                <w:lang w:val="en-US"/>
              </w:rPr>
              <w:t>30</w:t>
            </w:r>
          </w:p>
        </w:tc>
      </w:tr>
      <w:tr w:rsidR="00F42EEF" w:rsidRPr="006054E9" w14:paraId="5FE2F0B8" w14:textId="77777777" w:rsidTr="008555D1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9859" w14:textId="5ED6F2CB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4C5F" w14:textId="042F463C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6C1A2" w14:textId="4D5BE723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5DFD" w14:textId="5D5A58AD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</w:t>
            </w:r>
            <w:r w:rsidR="00984F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693B" w14:textId="3FC95C50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9</w:t>
            </w:r>
          </w:p>
        </w:tc>
      </w:tr>
      <w:tr w:rsidR="00F42EEF" w:rsidRPr="006054E9" w14:paraId="290DCB9B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9BF74" w14:textId="0BAB30C8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severit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27B3D" w14:textId="32BDEF29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984F1A">
              <w:rPr>
                <w:sz w:val="20"/>
                <w:szCs w:val="20"/>
                <w:lang w:val="en-US"/>
              </w:rPr>
              <w:t>14</w:t>
            </w:r>
            <w:r w:rsidRPr="006054E9">
              <w:rPr>
                <w:sz w:val="20"/>
                <w:szCs w:val="20"/>
                <w:lang w:val="en-US"/>
              </w:rPr>
              <w:t>*</w:t>
            </w:r>
            <w:r w:rsidR="00453D3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EB28B" w14:textId="3F38C9C4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984F1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4611A" w14:textId="4F32FBF5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453D3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DFDC8" w14:textId="0F938F29" w:rsidR="00F42EEF" w:rsidRPr="006054E9" w:rsidRDefault="00F42EEF" w:rsidP="008555D1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453D3B">
              <w:rPr>
                <w:sz w:val="20"/>
                <w:szCs w:val="20"/>
                <w:lang w:val="en-US"/>
              </w:rPr>
              <w:t>24</w:t>
            </w:r>
          </w:p>
        </w:tc>
      </w:tr>
      <w:tr w:rsidR="00F42EEF" w:rsidRPr="006054E9" w14:paraId="40A0915C" w14:textId="77777777" w:rsidTr="0034089D">
        <w:trPr>
          <w:trHeight w:val="28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6FC0F" w14:textId="11A3FA52" w:rsidR="00F42EEF" w:rsidRPr="0034089D" w:rsidRDefault="003555B9" w:rsidP="00F42E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</w:t>
            </w:r>
          </w:p>
        </w:tc>
      </w:tr>
      <w:tr w:rsidR="00F42EEF" w:rsidRPr="006054E9" w14:paraId="2FDE1AB0" w14:textId="77777777" w:rsidTr="0034089D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BAFA8" w14:textId="76B2A21C" w:rsidR="00F42EEF" w:rsidRPr="00F42EEF" w:rsidRDefault="00F42EEF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Time since diagnosis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FE754E" w14:textId="579C29D0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06E34">
              <w:rPr>
                <w:sz w:val="20"/>
                <w:szCs w:val="20"/>
                <w:lang w:val="en-US"/>
              </w:rPr>
              <w:t>0</w:t>
            </w:r>
            <w:r w:rsidR="00DE4E28">
              <w:rPr>
                <w:sz w:val="20"/>
                <w:szCs w:val="20"/>
                <w:lang w:val="en-US"/>
              </w:rPr>
              <w:t>1</w:t>
            </w:r>
            <w:r w:rsidR="006E05F8">
              <w:rPr>
                <w:sz w:val="20"/>
                <w:szCs w:val="20"/>
                <w:lang w:val="en-US"/>
              </w:rPr>
              <w:t xml:space="preserve"> (.10*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E710CB" w14:textId="31164E9A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DE4E28">
              <w:rPr>
                <w:sz w:val="20"/>
                <w:szCs w:val="20"/>
                <w:lang w:val="en-US"/>
              </w:rPr>
              <w:t>2</w:t>
            </w:r>
            <w:r w:rsidR="006E05F8">
              <w:rPr>
                <w:sz w:val="20"/>
                <w:szCs w:val="20"/>
                <w:lang w:val="en-US"/>
              </w:rPr>
              <w:t xml:space="preserve"> (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7C2551" w14:textId="10BF69FB" w:rsidR="00F42EEF" w:rsidRPr="006054E9" w:rsidRDefault="006E05F8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0</w:t>
            </w:r>
            <w:r w:rsidR="00C3037E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.01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09202" w14:textId="681C0033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C3037E">
              <w:rPr>
                <w:sz w:val="20"/>
                <w:szCs w:val="20"/>
                <w:lang w:val="en-US"/>
              </w:rPr>
              <w:t>05</w:t>
            </w:r>
            <w:r w:rsidR="006E05F8">
              <w:rPr>
                <w:sz w:val="20"/>
                <w:szCs w:val="20"/>
                <w:lang w:val="en-US"/>
              </w:rPr>
              <w:t xml:space="preserve"> (.18)</w:t>
            </w:r>
          </w:p>
        </w:tc>
      </w:tr>
      <w:tr w:rsidR="00F42EEF" w:rsidRPr="006054E9" w14:paraId="1C173454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4F360" w14:textId="413F4B4A" w:rsidR="00F42EEF" w:rsidRDefault="00F42EEF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4EF7" w14:textId="326B222E" w:rsidR="00F42EEF" w:rsidRPr="006054E9" w:rsidRDefault="00A06E34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</w:t>
            </w:r>
            <w:r w:rsidR="00C3037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3033" w14:textId="2753D712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C3037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DF89" w14:textId="1AE7D110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</w:t>
            </w:r>
            <w:r w:rsidR="00C3037E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C376D" w14:textId="7ED2FE57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4</w:t>
            </w:r>
          </w:p>
        </w:tc>
      </w:tr>
      <w:tr w:rsidR="00F42EEF" w:rsidRPr="006054E9" w14:paraId="0B1E26D9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F5AFD" w14:textId="1EC51479" w:rsidR="00F42EEF" w:rsidRDefault="00F42EEF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8063" w14:textId="531E655B" w:rsidR="00F42EEF" w:rsidRPr="006054E9" w:rsidRDefault="00A06E34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0</w:t>
            </w:r>
            <w:r w:rsidR="00C3037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460F" w14:textId="799F03AF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C3037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7D19" w14:textId="476A82F1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</w:t>
            </w:r>
            <w:r w:rsidR="00C3037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0525" w14:textId="528E6478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C3037E">
              <w:rPr>
                <w:sz w:val="20"/>
                <w:szCs w:val="20"/>
                <w:lang w:val="en-US"/>
              </w:rPr>
              <w:t>2</w:t>
            </w:r>
          </w:p>
        </w:tc>
      </w:tr>
      <w:tr w:rsidR="00F42EEF" w:rsidRPr="006054E9" w14:paraId="2834DEF5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09467" w14:textId="0F5A2E3B" w:rsidR="00F42EEF" w:rsidRDefault="00F42EEF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severit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9F2BC" w14:textId="48A07BA3" w:rsidR="00F42EEF" w:rsidRPr="006054E9" w:rsidRDefault="00A06E34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C3037E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**</w:t>
            </w:r>
            <w:r w:rsidR="00F42EEF" w:rsidRPr="006054E9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1DC6F" w14:textId="17AD830B" w:rsidR="00F42EEF" w:rsidRPr="006054E9" w:rsidRDefault="00F42EEF" w:rsidP="00F42EEF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24267" w14:textId="1B9E5F32" w:rsidR="00F42EEF" w:rsidRPr="006054E9" w:rsidRDefault="00C3037E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A261D" w14:textId="06072CC0" w:rsidR="00F42EEF" w:rsidRPr="006054E9" w:rsidRDefault="00C3037E" w:rsidP="00F42E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42EEF" w:rsidRPr="006054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8</w:t>
            </w:r>
          </w:p>
        </w:tc>
      </w:tr>
      <w:tr w:rsidR="0019297E" w:rsidRPr="006054E9" w14:paraId="5E197F56" w14:textId="77777777" w:rsidTr="0034089D">
        <w:trPr>
          <w:trHeight w:val="28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AC6CE" w14:textId="3F9CC5A7" w:rsidR="0019297E" w:rsidRPr="006054E9" w:rsidRDefault="003555B9" w:rsidP="001929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Reappraisal</w:t>
            </w:r>
          </w:p>
        </w:tc>
      </w:tr>
      <w:tr w:rsidR="0019297E" w:rsidRPr="006054E9" w14:paraId="43E5EDE3" w14:textId="77777777" w:rsidTr="0034089D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7179A4" w14:textId="66E3FD5F" w:rsidR="0019297E" w:rsidRPr="00F42EEF" w:rsidRDefault="0019297E" w:rsidP="001929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Time since diagnosis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54615F" w14:textId="6ABF1C55" w:rsidR="0019297E" w:rsidRPr="006054E9" w:rsidRDefault="00A808F6" w:rsidP="001929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19297E" w:rsidRPr="006054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3</w:t>
            </w:r>
            <w:r w:rsidR="006E05F8">
              <w:rPr>
                <w:sz w:val="20"/>
                <w:szCs w:val="20"/>
                <w:lang w:val="en-US"/>
              </w:rPr>
              <w:t xml:space="preserve"> (-.0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28365B" w14:textId="0D29B069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A808F6">
              <w:rPr>
                <w:sz w:val="20"/>
                <w:szCs w:val="20"/>
                <w:lang w:val="en-US"/>
              </w:rPr>
              <w:t>2</w:t>
            </w:r>
            <w:r w:rsidR="006E05F8">
              <w:rPr>
                <w:sz w:val="20"/>
                <w:szCs w:val="20"/>
                <w:lang w:val="en-US"/>
              </w:rPr>
              <w:t xml:space="preserve"> (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A076B" w14:textId="41315988" w:rsidR="0019297E" w:rsidRPr="006054E9" w:rsidRDefault="00A808F6" w:rsidP="001929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19297E" w:rsidRPr="006054E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1</w:t>
            </w:r>
            <w:r w:rsidR="006E05F8">
              <w:rPr>
                <w:sz w:val="20"/>
                <w:szCs w:val="20"/>
                <w:lang w:val="en-US"/>
              </w:rPr>
              <w:t xml:space="preserve"> (-.11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B5CDB" w14:textId="1E4A6036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808F6">
              <w:rPr>
                <w:sz w:val="20"/>
                <w:szCs w:val="20"/>
                <w:lang w:val="en-US"/>
              </w:rPr>
              <w:t>08</w:t>
            </w:r>
            <w:r w:rsidR="006E05F8">
              <w:rPr>
                <w:sz w:val="20"/>
                <w:szCs w:val="20"/>
                <w:lang w:val="en-US"/>
              </w:rPr>
              <w:t xml:space="preserve"> (.06)</w:t>
            </w:r>
          </w:p>
        </w:tc>
      </w:tr>
      <w:tr w:rsidR="0019297E" w:rsidRPr="006054E9" w14:paraId="3BAF195C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ED53" w14:textId="476CB7A9" w:rsidR="0019297E" w:rsidRDefault="0019297E" w:rsidP="001929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A7652" w14:textId="7B6F118D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808F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1AA7" w14:textId="2D1DBB4C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A808F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640B" w14:textId="2CC6F596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</w:t>
            </w:r>
            <w:r w:rsidR="00A808F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B8A2" w14:textId="6E08BD73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</w:t>
            </w:r>
            <w:r w:rsidR="00A808F6">
              <w:rPr>
                <w:sz w:val="20"/>
                <w:szCs w:val="20"/>
                <w:lang w:val="en-US"/>
              </w:rPr>
              <w:t>32</w:t>
            </w:r>
          </w:p>
        </w:tc>
      </w:tr>
      <w:tr w:rsidR="0019297E" w:rsidRPr="006054E9" w14:paraId="1CF192A7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15E01" w14:textId="7A93D706" w:rsidR="0019297E" w:rsidRDefault="0019297E" w:rsidP="001929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3950" w14:textId="14ACF087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69BC" w14:textId="704799A4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D2489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C2990" w14:textId="2A9BEF79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</w:t>
            </w:r>
            <w:r w:rsidR="00D2489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521A" w14:textId="6B0F9EE2" w:rsidR="0019297E" w:rsidRPr="006054E9" w:rsidRDefault="0019297E" w:rsidP="0019297E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D24894">
              <w:rPr>
                <w:sz w:val="20"/>
                <w:szCs w:val="20"/>
                <w:lang w:val="en-US"/>
              </w:rPr>
              <w:t>8</w:t>
            </w:r>
          </w:p>
        </w:tc>
      </w:tr>
      <w:tr w:rsidR="003555B9" w:rsidRPr="006054E9" w14:paraId="47D0F400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E2607" w14:textId="1D72802B" w:rsidR="003555B9" w:rsidRDefault="003555B9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severit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5AA7E" w14:textId="340A46A7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D2489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A7658" w14:textId="2D6237D2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</w:t>
            </w:r>
            <w:r w:rsidR="00D2489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AEE41" w14:textId="35EF80D2" w:rsidR="003555B9" w:rsidRPr="006054E9" w:rsidRDefault="00D24894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3555B9" w:rsidRPr="006054E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2F6BF" w14:textId="1A0F8F60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1</w:t>
            </w:r>
            <w:r w:rsidR="00D24894">
              <w:rPr>
                <w:sz w:val="20"/>
                <w:szCs w:val="20"/>
                <w:lang w:val="en-US"/>
              </w:rPr>
              <w:t>5</w:t>
            </w:r>
          </w:p>
        </w:tc>
      </w:tr>
      <w:tr w:rsidR="003555B9" w:rsidRPr="006054E9" w14:paraId="55772660" w14:textId="77777777" w:rsidTr="0034089D">
        <w:trPr>
          <w:trHeight w:val="28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86428" w14:textId="7D49B2A0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ort seeking</w:t>
            </w:r>
          </w:p>
        </w:tc>
      </w:tr>
      <w:tr w:rsidR="003555B9" w:rsidRPr="006054E9" w14:paraId="09686B76" w14:textId="77777777" w:rsidTr="0034089D">
        <w:trPr>
          <w:trHeight w:val="283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B666E" w14:textId="05EF4F5C" w:rsidR="003555B9" w:rsidRPr="00F42EEF" w:rsidRDefault="003555B9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Time since diagnosis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54C20" w14:textId="43DB054E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15**</w:t>
            </w:r>
            <w:r w:rsidR="006E05F8">
              <w:rPr>
                <w:sz w:val="20"/>
                <w:szCs w:val="20"/>
                <w:lang w:val="en-US"/>
              </w:rPr>
              <w:t xml:space="preserve"> (-.0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762A03" w14:textId="16E35D0D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5</w:t>
            </w:r>
            <w:r w:rsidR="006E05F8">
              <w:rPr>
                <w:sz w:val="20"/>
                <w:szCs w:val="20"/>
                <w:lang w:val="en-US"/>
              </w:rPr>
              <w:t xml:space="preserve"> (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68C62" w14:textId="33761F2B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6</w:t>
            </w:r>
            <w:r w:rsidR="006E05F8">
              <w:rPr>
                <w:sz w:val="20"/>
                <w:szCs w:val="20"/>
                <w:lang w:val="en-US"/>
              </w:rPr>
              <w:t xml:space="preserve"> (-.10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B45689" w14:textId="7624E6E7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24</w:t>
            </w:r>
            <w:r w:rsidR="006E05F8">
              <w:rPr>
                <w:sz w:val="20"/>
                <w:szCs w:val="20"/>
                <w:lang w:val="en-US"/>
              </w:rPr>
              <w:t xml:space="preserve"> (.04)</w:t>
            </w:r>
          </w:p>
        </w:tc>
      </w:tr>
      <w:tr w:rsidR="003555B9" w:rsidRPr="006054E9" w14:paraId="5362BD85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A414" w14:textId="0E0D768E" w:rsidR="003555B9" w:rsidRDefault="003555B9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7365" w14:textId="3589D3E5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EB9F" w14:textId="0392B569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E50B" w14:textId="2E463FFB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85E7" w14:textId="58115AEC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4</w:t>
            </w:r>
          </w:p>
        </w:tc>
      </w:tr>
      <w:tr w:rsidR="003555B9" w:rsidRPr="006054E9" w14:paraId="32E021EB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0B4B0" w14:textId="5B81F868" w:rsidR="003555B9" w:rsidRDefault="003555B9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84F9" w14:textId="242384ED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37C6" w14:textId="01AF3518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A6F62" w14:textId="399487A7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FF53F" w14:textId="1224D269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5</w:t>
            </w:r>
          </w:p>
        </w:tc>
      </w:tr>
      <w:tr w:rsidR="003555B9" w:rsidRPr="006054E9" w14:paraId="27667CA1" w14:textId="77777777" w:rsidTr="0034089D">
        <w:trPr>
          <w:trHeight w:val="283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C70A0" w14:textId="21C7FEC3" w:rsidR="003555B9" w:rsidRDefault="003555B9" w:rsidP="003555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severit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982FE" w14:textId="10854341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9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30E16" w14:textId="6371C1DE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0243A" w14:textId="1E2756C4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AB4C9" w14:textId="66384D01" w:rsidR="003555B9" w:rsidRPr="006054E9" w:rsidRDefault="003555B9" w:rsidP="003555B9">
            <w:pPr>
              <w:rPr>
                <w:sz w:val="20"/>
                <w:szCs w:val="20"/>
                <w:lang w:val="en-US"/>
              </w:rPr>
            </w:pPr>
            <w:r w:rsidRPr="006054E9">
              <w:rPr>
                <w:sz w:val="20"/>
                <w:szCs w:val="20"/>
                <w:lang w:val="en-US"/>
              </w:rPr>
              <w:t>.16</w:t>
            </w:r>
          </w:p>
        </w:tc>
      </w:tr>
    </w:tbl>
    <w:p w14:paraId="6AF53BF4" w14:textId="77777777" w:rsidR="00F42EEF" w:rsidRPr="006054E9" w:rsidRDefault="00F42EEF" w:rsidP="00F42EEF">
      <w:pPr>
        <w:pStyle w:val="Beschriftung"/>
      </w:pPr>
      <w:r w:rsidRPr="006054E9">
        <w:rPr>
          <w:i/>
          <w:iCs w:val="0"/>
        </w:rPr>
        <w:t>Note</w:t>
      </w:r>
      <w:r w:rsidRPr="006054E9">
        <w:t>. OPT = optimism; ACT = acceptance; ER = reappraisal; SUS = support seeking; PGI = peer group integration; PSU = parental support; Partial indirect effect = product of a- and b-paths; total indirect effect = sum of partial indirect effects of one antecedent</w:t>
      </w:r>
      <w:r w:rsidRPr="006054E9">
        <w:rPr>
          <w:szCs w:val="20"/>
        </w:rPr>
        <w:t>; total effect c = sum of the direct and indirect effect; contrasts = subtraction of total indirect effects/b-paths;</w:t>
      </w:r>
      <w:r w:rsidRPr="006054E9">
        <w:t xml:space="preserve"> * </w:t>
      </w:r>
      <w:r w:rsidRPr="006054E9">
        <w:rPr>
          <w:i/>
        </w:rPr>
        <w:t>p</w:t>
      </w:r>
      <w:r w:rsidRPr="006054E9">
        <w:t xml:space="preserve"> &lt; .05. ** </w:t>
      </w:r>
      <w:r w:rsidRPr="006054E9">
        <w:rPr>
          <w:i/>
        </w:rPr>
        <w:t>p</w:t>
      </w:r>
      <w:r w:rsidRPr="006054E9">
        <w:t xml:space="preserve"> &lt; .01. ***</w:t>
      </w:r>
      <w:r w:rsidRPr="006054E9">
        <w:rPr>
          <w:i/>
          <w:iCs w:val="0"/>
        </w:rPr>
        <w:t>p</w:t>
      </w:r>
      <w:r w:rsidRPr="006054E9">
        <w:t xml:space="preserve"> &lt; .001. SE = standard error.</w:t>
      </w:r>
    </w:p>
    <w:p w14:paraId="6F40351D" w14:textId="77777777" w:rsidR="00F76B20" w:rsidRPr="0034089D" w:rsidRDefault="00F76B20" w:rsidP="0034089D"/>
    <w:p w14:paraId="51B4C8FE" w14:textId="5B7AD6E5" w:rsidR="00752848" w:rsidRPr="006054E9" w:rsidRDefault="00752848" w:rsidP="006054E9">
      <w:pPr>
        <w:pStyle w:val="Beschriftung"/>
        <w:numPr>
          <w:ilvl w:val="0"/>
          <w:numId w:val="12"/>
        </w:numPr>
        <w:rPr>
          <w:b/>
          <w:bCs/>
          <w:sz w:val="24"/>
          <w:szCs w:val="24"/>
        </w:rPr>
      </w:pPr>
      <w:r w:rsidRPr="006054E9">
        <w:rPr>
          <w:b/>
          <w:bCs/>
          <w:sz w:val="24"/>
          <w:szCs w:val="24"/>
        </w:rPr>
        <w:t>Acknowledgement for clinical centers</w:t>
      </w:r>
    </w:p>
    <w:p w14:paraId="1F8FA718" w14:textId="77777777" w:rsidR="002D4463" w:rsidRDefault="002D4463" w:rsidP="00752848">
      <w:pPr>
        <w:rPr>
          <w:b/>
          <w:bCs/>
          <w:lang w:val="en-US" w:eastAsia="en-US"/>
        </w:rPr>
      </w:pPr>
      <w:r w:rsidRPr="002D4463">
        <w:rPr>
          <w:b/>
          <w:bCs/>
          <w:lang w:val="en-US" w:eastAsia="en-US"/>
        </w:rPr>
        <w:t>National Diabetes Registry</w:t>
      </w:r>
    </w:p>
    <w:p w14:paraId="650A0FFE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AKK Altonaer Kinderkrankenhaus (Pädiatrie, Diabetologie und Endokrinologie)</w:t>
      </w:r>
    </w:p>
    <w:p w14:paraId="4E148007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Asklepios Kinderklinik Sankt Augustin (Allgemeine Kinder- und Jugendmedizin)</w:t>
      </w:r>
    </w:p>
    <w:p w14:paraId="038076F2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Bad Mergentheim (Praxis für Kinder mit Diabetes Typ 1 und ihren Familien)</w:t>
      </w:r>
    </w:p>
    <w:p w14:paraId="725FD2B1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Bethlehem Gesundheitszentrum Stolberg (Klinik für Kinder- und Jugendmedizin)</w:t>
      </w:r>
    </w:p>
    <w:p w14:paraId="6122B3A7" w14:textId="77777777" w:rsidR="00BB2A37" w:rsidRDefault="00BB2A37" w:rsidP="00BB2A37">
      <w:pPr>
        <w:pStyle w:val="Listenabsatz"/>
        <w:numPr>
          <w:ilvl w:val="0"/>
          <w:numId w:val="7"/>
        </w:numPr>
      </w:pPr>
      <w:r>
        <w:t>Charité Universitätsmedizin Berlin</w:t>
      </w:r>
      <w:r w:rsidRPr="00BE488B">
        <w:t xml:space="preserve"> (</w:t>
      </w:r>
      <w:r>
        <w:t>Campus Virchow-Klinikum, Sozialpädiatrisches Zentrum</w:t>
      </w:r>
      <w:r w:rsidRPr="00BE488B">
        <w:t>)</w:t>
      </w:r>
    </w:p>
    <w:p w14:paraId="0B53087B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Bürgerhospital Frankfurt am Main (Clementine Kinderhospital)</w:t>
      </w:r>
    </w:p>
    <w:p w14:paraId="0B78FF00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 xml:space="preserve">Bürstadt (Praxis Dr. </w:t>
      </w:r>
      <w:proofErr w:type="spellStart"/>
      <w:r>
        <w:t>Kee</w:t>
      </w:r>
      <w:proofErr w:type="spellEnd"/>
      <w:r>
        <w:t>)</w:t>
      </w:r>
    </w:p>
    <w:p w14:paraId="3BDB4BD6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Katholisches Kinderkrankenhaus Wilhelmstift (Pädiatrie)</w:t>
      </w:r>
    </w:p>
    <w:p w14:paraId="66F92A5B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 xml:space="preserve">Kinderarztpraxis Dr. Dörte </w:t>
      </w:r>
      <w:proofErr w:type="spellStart"/>
      <w:r>
        <w:t>Hilgard</w:t>
      </w:r>
      <w:proofErr w:type="spellEnd"/>
      <w:r>
        <w:t xml:space="preserve"> Witten</w:t>
      </w:r>
    </w:p>
    <w:p w14:paraId="7FDAC82F" w14:textId="77777777" w:rsidR="00BB2A37" w:rsidRDefault="002D4463" w:rsidP="00BB2A37">
      <w:pPr>
        <w:pStyle w:val="Listenabsatz"/>
        <w:numPr>
          <w:ilvl w:val="0"/>
          <w:numId w:val="7"/>
        </w:numPr>
      </w:pPr>
      <w:r>
        <w:t xml:space="preserve">Kinderklinik </w:t>
      </w:r>
      <w:r w:rsidRPr="00BE488B">
        <w:t>Garmisch-Patenkirchen</w:t>
      </w:r>
      <w:r>
        <w:t xml:space="preserve"> (Sozialpädiatrisches Zentrum, Diabetesambulanz)</w:t>
      </w:r>
    </w:p>
    <w:p w14:paraId="073EBF32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Klinik Hallerwiese-</w:t>
      </w:r>
      <w:proofErr w:type="spellStart"/>
      <w:r>
        <w:t>Cnopfsche</w:t>
      </w:r>
      <w:proofErr w:type="spellEnd"/>
      <w:r>
        <w:t xml:space="preserve"> Kinderklinik Nürnberg</w:t>
      </w:r>
    </w:p>
    <w:p w14:paraId="0D39880E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Klinikum am Steinenberg Reutlingen (Klinik für Kinder- und Jugendmedizin)</w:t>
      </w:r>
    </w:p>
    <w:p w14:paraId="73253EF9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Kliniken Böblingen (Klinik für Kinder- und Jugendmedizin)</w:t>
      </w:r>
    </w:p>
    <w:p w14:paraId="76EDD801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 xml:space="preserve">Klinikum Chemnitz (Kinderendokrinologie und </w:t>
      </w:r>
      <w:proofErr w:type="spellStart"/>
      <w:r>
        <w:t>Kinderdiabetologie</w:t>
      </w:r>
      <w:proofErr w:type="spellEnd"/>
      <w:r>
        <w:t>)</w:t>
      </w:r>
    </w:p>
    <w:p w14:paraId="1D84A0D1" w14:textId="77777777" w:rsidR="00DB32B0" w:rsidRDefault="00DB32B0" w:rsidP="00DB32B0">
      <w:pPr>
        <w:pStyle w:val="Listenabsatz"/>
        <w:numPr>
          <w:ilvl w:val="0"/>
          <w:numId w:val="7"/>
        </w:numPr>
      </w:pPr>
      <w:r>
        <w:t>Technische Universität Dresden (Klinik und Poliklinik für Kinder- und Jugendmedizin)</w:t>
      </w:r>
    </w:p>
    <w:p w14:paraId="041A2E8C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Klinikum Konstanz (Klinik für Kinder und Jugendliche, Diabetes-Zentrum für Kinder und Jugendliche Region Bodensee)</w:t>
      </w:r>
    </w:p>
    <w:p w14:paraId="7B78624F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Lukaskrankenhaus Neuss</w:t>
      </w:r>
    </w:p>
    <w:p w14:paraId="54606C68" w14:textId="77777777" w:rsidR="00DB32B0" w:rsidRDefault="00DB32B0" w:rsidP="00BB2A37">
      <w:pPr>
        <w:pStyle w:val="Listenabsatz"/>
        <w:numPr>
          <w:ilvl w:val="0"/>
          <w:numId w:val="7"/>
        </w:numPr>
      </w:pPr>
      <w:proofErr w:type="spellStart"/>
      <w:r>
        <w:t>Medicover</w:t>
      </w:r>
      <w:proofErr w:type="spellEnd"/>
      <w:r>
        <w:t xml:space="preserve"> Oldenburg Medizinisches Versorgungszentrum</w:t>
      </w:r>
    </w:p>
    <w:p w14:paraId="122BA76D" w14:textId="77777777" w:rsidR="007D00E9" w:rsidRDefault="007D00E9" w:rsidP="00BB2A37">
      <w:pPr>
        <w:pStyle w:val="Listenabsatz"/>
        <w:numPr>
          <w:ilvl w:val="0"/>
          <w:numId w:val="7"/>
        </w:numPr>
      </w:pPr>
      <w:r>
        <w:t>Medizinisches Versorgungszentrum Leopoldina Schweinfurt (</w:t>
      </w:r>
      <w:proofErr w:type="spellStart"/>
      <w:r>
        <w:t>Kinderdiabetologie</w:t>
      </w:r>
      <w:proofErr w:type="spellEnd"/>
      <w:r>
        <w:t>)</w:t>
      </w:r>
    </w:p>
    <w:p w14:paraId="2FC2CBAD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Aachen (Klinik für Kinder- und Jugendmedizin)</w:t>
      </w:r>
    </w:p>
    <w:p w14:paraId="5F0C85D6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Augsburg (Klinik für Kinder und Jugendliche)</w:t>
      </w:r>
    </w:p>
    <w:p w14:paraId="7E774259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Bonn (Zentrum für Kinderheilkunde)</w:t>
      </w:r>
    </w:p>
    <w:p w14:paraId="403947D8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Düsseldorf (Klinik für allgemeine Pädiatrie, Neonatologie und Kinderkardiologie)</w:t>
      </w:r>
    </w:p>
    <w:p w14:paraId="7085F884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Freiburg (Zentrum für Kinder- und Jugendmedizin, Endokrinologie)</w:t>
      </w:r>
    </w:p>
    <w:p w14:paraId="5E9BD1FE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lastRenderedPageBreak/>
        <w:t>Universitätsmedizin Göttingen (Klinik für Kinder- und Jugendmedizin, Abteilung Neuropädiatrie)</w:t>
      </w:r>
    </w:p>
    <w:p w14:paraId="1AD3E8CC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Heidelberg (Zentrum für Kinder- und Jugendmedizin, Diabetesambulanz)</w:t>
      </w:r>
    </w:p>
    <w:p w14:paraId="4E96A6AF" w14:textId="77777777" w:rsidR="00DB32B0" w:rsidRDefault="00DB32B0" w:rsidP="00BB2A37">
      <w:pPr>
        <w:pStyle w:val="Listenabsatz"/>
        <w:numPr>
          <w:ilvl w:val="0"/>
          <w:numId w:val="7"/>
        </w:numPr>
      </w:pPr>
      <w:r>
        <w:t>Universitätsklinikum Schleswig-Holstein (Campus Kiel, Kinder- und Jugendmedizin I, Pädiatrische Endokrinologie und Diabetologie)</w:t>
      </w:r>
    </w:p>
    <w:p w14:paraId="048579D8" w14:textId="77777777" w:rsidR="002D4463" w:rsidRPr="002D4463" w:rsidRDefault="002D4463" w:rsidP="00752848">
      <w:pPr>
        <w:rPr>
          <w:lang w:eastAsia="en-US"/>
        </w:rPr>
      </w:pPr>
    </w:p>
    <w:p w14:paraId="0FA00706" w14:textId="77777777" w:rsidR="002D4463" w:rsidRDefault="002D4463" w:rsidP="00752848">
      <w:pPr>
        <w:rPr>
          <w:b/>
          <w:bCs/>
          <w:lang w:val="en-US" w:eastAsia="en-US"/>
        </w:rPr>
      </w:pPr>
      <w:r w:rsidRPr="002D4463">
        <w:rPr>
          <w:b/>
          <w:bCs/>
          <w:lang w:val="en-US" w:eastAsia="en-US"/>
        </w:rPr>
        <w:t xml:space="preserve">National </w:t>
      </w:r>
      <w:proofErr w:type="spellStart"/>
      <w:r w:rsidRPr="002D4463">
        <w:rPr>
          <w:b/>
          <w:bCs/>
          <w:lang w:val="en-US" w:eastAsia="en-US"/>
        </w:rPr>
        <w:t>Paediatric</w:t>
      </w:r>
      <w:proofErr w:type="spellEnd"/>
      <w:r w:rsidRPr="002D4463">
        <w:rPr>
          <w:b/>
          <w:bCs/>
          <w:lang w:val="en-US" w:eastAsia="en-US"/>
        </w:rPr>
        <w:t xml:space="preserve"> Rheumatologic Database</w:t>
      </w:r>
    </w:p>
    <w:p w14:paraId="093A2376" w14:textId="77777777" w:rsidR="00BB2A37" w:rsidRDefault="002D4463" w:rsidP="002D4463">
      <w:pPr>
        <w:pStyle w:val="Listenabsatz"/>
        <w:numPr>
          <w:ilvl w:val="0"/>
          <w:numId w:val="5"/>
        </w:numPr>
        <w:rPr>
          <w:lang w:eastAsia="en-US"/>
        </w:rPr>
      </w:pPr>
      <w:r>
        <w:t>Charité Universitätsmedizin Berlin</w:t>
      </w:r>
      <w:r w:rsidRPr="00BE488B">
        <w:t xml:space="preserve"> (</w:t>
      </w:r>
      <w:r>
        <w:t>Campus Virchow-Klinikum, Otto-Heubner-Centrum für Kinder- und Jugendmedizin, Sozialpädiatrisches Zentrum - Rheumaambulanz</w:t>
      </w:r>
      <w:r w:rsidRPr="00BE488B">
        <w:t>)</w:t>
      </w:r>
    </w:p>
    <w:p w14:paraId="166F14C6" w14:textId="77777777" w:rsidR="00BB2A37" w:rsidRDefault="002D4463" w:rsidP="002D4463">
      <w:pPr>
        <w:pStyle w:val="Listenabsatz"/>
        <w:numPr>
          <w:ilvl w:val="0"/>
          <w:numId w:val="5"/>
        </w:numPr>
        <w:rPr>
          <w:lang w:eastAsia="en-US"/>
        </w:rPr>
      </w:pPr>
      <w:r w:rsidRPr="00BE488B">
        <w:t>S</w:t>
      </w:r>
      <w:r>
        <w:t xml:space="preserve">t. Josef-Stift (Abteilung für Kinder- und </w:t>
      </w:r>
      <w:proofErr w:type="spellStart"/>
      <w:r>
        <w:t>Jugendrheumatologie</w:t>
      </w:r>
      <w:proofErr w:type="spellEnd"/>
      <w:r>
        <w:t>)</w:t>
      </w:r>
    </w:p>
    <w:p w14:paraId="3E7CBE88" w14:textId="77777777" w:rsidR="00BB2A37" w:rsidRDefault="00BB2A37" w:rsidP="002D4463">
      <w:pPr>
        <w:pStyle w:val="Listenabsatz"/>
        <w:numPr>
          <w:ilvl w:val="0"/>
          <w:numId w:val="5"/>
        </w:numPr>
        <w:rPr>
          <w:lang w:eastAsia="en-US"/>
        </w:rPr>
      </w:pPr>
      <w:r>
        <w:t>Technische Universität Dresden (Klinik und Poliklinik für Kinder- und Jugendmedizin)</w:t>
      </w:r>
    </w:p>
    <w:p w14:paraId="52A62FA3" w14:textId="77777777" w:rsidR="002D4463" w:rsidRDefault="002D4463" w:rsidP="002D4463">
      <w:pPr>
        <w:pStyle w:val="Listenabsatz"/>
        <w:numPr>
          <w:ilvl w:val="0"/>
          <w:numId w:val="5"/>
        </w:numPr>
        <w:rPr>
          <w:lang w:eastAsia="en-US"/>
        </w:rPr>
      </w:pPr>
      <w:r>
        <w:t>Universitätsklinikum Tübingen (Klinik für Kinder- und Jugendmedizin, Rheumatologische Ambulanz)</w:t>
      </w:r>
    </w:p>
    <w:p w14:paraId="4C7E5DF3" w14:textId="77777777" w:rsidR="00BB2A37" w:rsidRDefault="00BB2A37" w:rsidP="00BB2A37">
      <w:pPr>
        <w:pStyle w:val="Listenabsatz"/>
        <w:rPr>
          <w:lang w:eastAsia="en-US"/>
        </w:rPr>
      </w:pPr>
    </w:p>
    <w:p w14:paraId="26E71609" w14:textId="77777777" w:rsidR="002D4463" w:rsidRDefault="002D4463" w:rsidP="00752848">
      <w:pPr>
        <w:rPr>
          <w:b/>
          <w:bCs/>
          <w:lang w:eastAsia="en-US"/>
        </w:rPr>
      </w:pPr>
      <w:proofErr w:type="spellStart"/>
      <w:r w:rsidRPr="002D4463">
        <w:rPr>
          <w:b/>
          <w:bCs/>
          <w:lang w:eastAsia="en-US"/>
        </w:rPr>
        <w:t>Cystic</w:t>
      </w:r>
      <w:proofErr w:type="spellEnd"/>
      <w:r w:rsidRPr="002D4463">
        <w:rPr>
          <w:b/>
          <w:bCs/>
          <w:lang w:eastAsia="en-US"/>
        </w:rPr>
        <w:t xml:space="preserve"> </w:t>
      </w:r>
      <w:proofErr w:type="spellStart"/>
      <w:r w:rsidRPr="002D4463">
        <w:rPr>
          <w:b/>
          <w:bCs/>
          <w:lang w:eastAsia="en-US"/>
        </w:rPr>
        <w:t>Fibrosis</w:t>
      </w:r>
      <w:proofErr w:type="spellEnd"/>
      <w:r w:rsidRPr="002D4463">
        <w:rPr>
          <w:b/>
          <w:bCs/>
          <w:lang w:eastAsia="en-US"/>
        </w:rPr>
        <w:t xml:space="preserve"> Registry</w:t>
      </w:r>
    </w:p>
    <w:p w14:paraId="0A451A2F" w14:textId="77777777" w:rsidR="00BB2A37" w:rsidRPr="00BB2A37" w:rsidRDefault="00BB2A37" w:rsidP="00BB2A37">
      <w:pPr>
        <w:pStyle w:val="Listenabsatz"/>
        <w:numPr>
          <w:ilvl w:val="0"/>
          <w:numId w:val="6"/>
        </w:numPr>
        <w:rPr>
          <w:b/>
          <w:bCs/>
          <w:lang w:eastAsia="en-US"/>
        </w:rPr>
      </w:pPr>
      <w:r>
        <w:t>Charité Universitätsmedizin Berlin (Mukoviszidose Ambulanz – Christiane Herzog Zentrum Berlin)</w:t>
      </w:r>
    </w:p>
    <w:p w14:paraId="180A386C" w14:textId="77777777" w:rsidR="00BB2A37" w:rsidRPr="00BB2A37" w:rsidRDefault="00BB2A37" w:rsidP="00BB2A37">
      <w:pPr>
        <w:pStyle w:val="Listenabsatz"/>
        <w:numPr>
          <w:ilvl w:val="0"/>
          <w:numId w:val="6"/>
        </w:numPr>
        <w:rPr>
          <w:b/>
          <w:bCs/>
          <w:lang w:eastAsia="en-US"/>
        </w:rPr>
      </w:pPr>
      <w:r>
        <w:t>Medizinische Hochschule Hannover (Mukoviszidose Ambulanz)</w:t>
      </w:r>
    </w:p>
    <w:p w14:paraId="5B233550" w14:textId="77777777" w:rsidR="00752848" w:rsidRPr="00803351" w:rsidRDefault="00BB2A37" w:rsidP="00752848">
      <w:pPr>
        <w:pStyle w:val="Listenabsatz"/>
        <w:numPr>
          <w:ilvl w:val="0"/>
          <w:numId w:val="6"/>
        </w:numPr>
        <w:rPr>
          <w:b/>
          <w:bCs/>
          <w:lang w:eastAsia="en-US"/>
        </w:rPr>
      </w:pPr>
      <w:r>
        <w:t>Universitätsklinikum Jena (Klinik für Kinder- und Jugendmedizin)</w:t>
      </w:r>
    </w:p>
    <w:sectPr w:rsidR="00752848" w:rsidRPr="00803351" w:rsidSect="004B21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4005"/>
    <w:multiLevelType w:val="hybridMultilevel"/>
    <w:tmpl w:val="25766F20"/>
    <w:lvl w:ilvl="0" w:tplc="D41A64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03A88"/>
    <w:multiLevelType w:val="hybridMultilevel"/>
    <w:tmpl w:val="6E1CAF36"/>
    <w:lvl w:ilvl="0" w:tplc="D41A64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D6642"/>
    <w:multiLevelType w:val="hybridMultilevel"/>
    <w:tmpl w:val="E962F14A"/>
    <w:lvl w:ilvl="0" w:tplc="D41A64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07C5D"/>
    <w:multiLevelType w:val="hybridMultilevel"/>
    <w:tmpl w:val="3EF238FE"/>
    <w:lvl w:ilvl="0" w:tplc="D41A64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A5B1E"/>
    <w:multiLevelType w:val="hybridMultilevel"/>
    <w:tmpl w:val="C8FE5E50"/>
    <w:lvl w:ilvl="0" w:tplc="D41A64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F1CA2"/>
    <w:multiLevelType w:val="hybridMultilevel"/>
    <w:tmpl w:val="2BB632F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63414"/>
    <w:multiLevelType w:val="hybridMultilevel"/>
    <w:tmpl w:val="30021F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4546B2"/>
    <w:multiLevelType w:val="hybridMultilevel"/>
    <w:tmpl w:val="D20ED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144959"/>
    <w:multiLevelType w:val="hybridMultilevel"/>
    <w:tmpl w:val="2BB632F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961F58"/>
    <w:multiLevelType w:val="hybridMultilevel"/>
    <w:tmpl w:val="241A3D52"/>
    <w:lvl w:ilvl="0" w:tplc="09FA108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DDD7CA4"/>
    <w:multiLevelType w:val="hybridMultilevel"/>
    <w:tmpl w:val="D4AE911E"/>
    <w:lvl w:ilvl="0" w:tplc="100847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800B6A"/>
    <w:multiLevelType w:val="hybridMultilevel"/>
    <w:tmpl w:val="09CC30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103355">
    <w:abstractNumId w:val="0"/>
  </w:num>
  <w:num w:numId="2" w16cid:durableId="710229186">
    <w:abstractNumId w:val="8"/>
  </w:num>
  <w:num w:numId="3" w16cid:durableId="389110146">
    <w:abstractNumId w:val="5"/>
  </w:num>
  <w:num w:numId="4" w16cid:durableId="620839319">
    <w:abstractNumId w:val="2"/>
  </w:num>
  <w:num w:numId="5" w16cid:durableId="1843086845">
    <w:abstractNumId w:val="6"/>
  </w:num>
  <w:num w:numId="6" w16cid:durableId="1223297885">
    <w:abstractNumId w:val="11"/>
  </w:num>
  <w:num w:numId="7" w16cid:durableId="803231685">
    <w:abstractNumId w:val="7"/>
  </w:num>
  <w:num w:numId="8" w16cid:durableId="1820802460">
    <w:abstractNumId w:val="10"/>
  </w:num>
  <w:num w:numId="9" w16cid:durableId="1077939117">
    <w:abstractNumId w:val="4"/>
  </w:num>
  <w:num w:numId="10" w16cid:durableId="361708970">
    <w:abstractNumId w:val="1"/>
  </w:num>
  <w:num w:numId="11" w16cid:durableId="1563172655">
    <w:abstractNumId w:val="9"/>
  </w:num>
  <w:num w:numId="12" w16cid:durableId="20951250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D9"/>
    <w:rsid w:val="000505C7"/>
    <w:rsid w:val="00096429"/>
    <w:rsid w:val="000D5BD7"/>
    <w:rsid w:val="000E47A1"/>
    <w:rsid w:val="0019297E"/>
    <w:rsid w:val="001F63DD"/>
    <w:rsid w:val="00216DF7"/>
    <w:rsid w:val="002D4463"/>
    <w:rsid w:val="00310A4F"/>
    <w:rsid w:val="0034089D"/>
    <w:rsid w:val="003555B9"/>
    <w:rsid w:val="003741A1"/>
    <w:rsid w:val="003A0E4E"/>
    <w:rsid w:val="00433BCB"/>
    <w:rsid w:val="00453D3B"/>
    <w:rsid w:val="004B216F"/>
    <w:rsid w:val="004E1434"/>
    <w:rsid w:val="004F6A0A"/>
    <w:rsid w:val="004F7DE1"/>
    <w:rsid w:val="00540032"/>
    <w:rsid w:val="005723D2"/>
    <w:rsid w:val="006054E9"/>
    <w:rsid w:val="006E05F8"/>
    <w:rsid w:val="00730FAA"/>
    <w:rsid w:val="00752848"/>
    <w:rsid w:val="007B1235"/>
    <w:rsid w:val="007D00E9"/>
    <w:rsid w:val="00802781"/>
    <w:rsid w:val="00803351"/>
    <w:rsid w:val="00865F22"/>
    <w:rsid w:val="008C1D93"/>
    <w:rsid w:val="00913C7D"/>
    <w:rsid w:val="00976B1E"/>
    <w:rsid w:val="00984F1A"/>
    <w:rsid w:val="009C2C1F"/>
    <w:rsid w:val="00A06E34"/>
    <w:rsid w:val="00A43C4E"/>
    <w:rsid w:val="00A668BE"/>
    <w:rsid w:val="00A72CE6"/>
    <w:rsid w:val="00A808F6"/>
    <w:rsid w:val="00AC3004"/>
    <w:rsid w:val="00B51A08"/>
    <w:rsid w:val="00B84042"/>
    <w:rsid w:val="00BB2A37"/>
    <w:rsid w:val="00C2358B"/>
    <w:rsid w:val="00C3037E"/>
    <w:rsid w:val="00C4643A"/>
    <w:rsid w:val="00C915FC"/>
    <w:rsid w:val="00D24894"/>
    <w:rsid w:val="00D56FEC"/>
    <w:rsid w:val="00D869B0"/>
    <w:rsid w:val="00DB32B0"/>
    <w:rsid w:val="00DB5C5B"/>
    <w:rsid w:val="00DC54E2"/>
    <w:rsid w:val="00DE4E28"/>
    <w:rsid w:val="00E43CD9"/>
    <w:rsid w:val="00E530DD"/>
    <w:rsid w:val="00F32139"/>
    <w:rsid w:val="00F42EEF"/>
    <w:rsid w:val="00F7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23BA5"/>
  <w15:chartTrackingRefBased/>
  <w15:docId w15:val="{42C330DD-9BAC-8246-B143-44B2C992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47A1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C3004"/>
    <w:pPr>
      <w:ind w:left="720"/>
      <w:contextualSpacing/>
    </w:pPr>
  </w:style>
  <w:style w:type="paragraph" w:styleId="Beschriftung">
    <w:name w:val="caption"/>
    <w:aliases w:val="APA tables"/>
    <w:basedOn w:val="Standard"/>
    <w:next w:val="Standard"/>
    <w:unhideWhenUsed/>
    <w:qFormat/>
    <w:rsid w:val="00216DF7"/>
    <w:pPr>
      <w:spacing w:after="200"/>
    </w:pPr>
    <w:rPr>
      <w:iCs/>
      <w:color w:val="000000"/>
      <w:sz w:val="20"/>
      <w:szCs w:val="18"/>
      <w:lang w:val="en-US"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216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16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16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8404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13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7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5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2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2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BBAA77-75F3-4F41-B634-BD61D2A5C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0</Words>
  <Characters>5606</Characters>
  <Application>Microsoft Office Word</Application>
  <DocSecurity>0</DocSecurity>
  <Lines>12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eI3nSPY6xjc70Q</dc:creator>
  <cp:keywords/>
  <dc:description/>
  <cp:lastModifiedBy>oTeI3nSPY6xjc70Q</cp:lastModifiedBy>
  <cp:revision>2</cp:revision>
  <dcterms:created xsi:type="dcterms:W3CDTF">2023-11-20T17:11:00Z</dcterms:created>
  <dcterms:modified xsi:type="dcterms:W3CDTF">2023-11-20T17:11:00Z</dcterms:modified>
</cp:coreProperties>
</file>